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53D1F" w14:textId="09A7258D" w:rsidR="003F3F86" w:rsidRPr="003210B4" w:rsidRDefault="00982732" w:rsidP="003210B4">
      <w:pPr>
        <w:ind w:firstLine="0"/>
        <w:rPr>
          <w:rFonts w:ascii="Times New Roman" w:hAnsi="Times New Roman"/>
          <w:b/>
          <w:sz w:val="24"/>
          <w:lang w:val="en-US"/>
        </w:rPr>
      </w:pPr>
      <w:r w:rsidRPr="001106E8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5335BA">
        <w:rPr>
          <w:rFonts w:ascii="Times New Roman" w:hAnsi="Times New Roman" w:cs="Times New Roman"/>
          <w:b/>
          <w:sz w:val="24"/>
          <w:lang w:val="en-US"/>
        </w:rPr>
        <w:t>S</w:t>
      </w:r>
      <w:r w:rsidR="00C33264">
        <w:rPr>
          <w:rFonts w:ascii="Times New Roman" w:hAnsi="Times New Roman" w:cs="Times New Roman"/>
          <w:b/>
          <w:sz w:val="24"/>
          <w:lang w:val="en-US"/>
        </w:rPr>
        <w:t>7</w:t>
      </w:r>
      <w:r w:rsidR="003210B4" w:rsidRPr="001106E8">
        <w:rPr>
          <w:rFonts w:ascii="Times New Roman" w:hAnsi="Times New Roman" w:cs="Times New Roman"/>
          <w:b/>
          <w:sz w:val="24"/>
          <w:lang w:val="en-US"/>
        </w:rPr>
        <w:t xml:space="preserve">. DIS from females collected from the Indoor Residual Fauna (IRF) - </w:t>
      </w:r>
      <w:r w:rsidR="003210B4" w:rsidRPr="001106E8">
        <w:rPr>
          <w:rFonts w:ascii="Times New Roman" w:hAnsi="Times New Roman" w:cs="Times New Roman"/>
          <w:sz w:val="24"/>
          <w:lang w:val="en-US"/>
        </w:rPr>
        <w:t>The number of ind</w:t>
      </w:r>
      <w:r w:rsidR="000212F3" w:rsidRPr="001106E8">
        <w:rPr>
          <w:rFonts w:ascii="Times New Roman" w:hAnsi="Times New Roman" w:cs="Times New Roman"/>
          <w:sz w:val="24"/>
          <w:lang w:val="en-US"/>
        </w:rPr>
        <w:t>ividuals with given genotypes (C</w:t>
      </w:r>
      <w:r w:rsidR="003210B4" w:rsidRPr="001106E8">
        <w:rPr>
          <w:rFonts w:ascii="Times New Roman" w:hAnsi="Times New Roman" w:cs="Times New Roman"/>
          <w:sz w:val="24"/>
          <w:lang w:val="en-US"/>
        </w:rPr>
        <w:t>ount) and total</w:t>
      </w:r>
      <w:r w:rsidR="003210B4" w:rsidRPr="00897C6C">
        <w:rPr>
          <w:rFonts w:ascii="Times New Roman" w:hAnsi="Times New Roman"/>
          <w:sz w:val="24"/>
          <w:lang w:val="en-US"/>
        </w:rPr>
        <w:t xml:space="preserve"> number of</w:t>
      </w:r>
      <w:r w:rsidR="003210B4" w:rsidRPr="004E2884">
        <w:rPr>
          <w:rFonts w:ascii="Times New Roman" w:hAnsi="Times New Roman"/>
          <w:sz w:val="24"/>
          <w:lang w:val="en-US"/>
        </w:rPr>
        <w:t xml:space="preserve"> individuals </w:t>
      </w:r>
      <w:r w:rsidR="000212F3">
        <w:rPr>
          <w:rFonts w:ascii="Times New Roman" w:hAnsi="Times New Roman"/>
          <w:sz w:val="24"/>
          <w:lang w:val="en-US"/>
        </w:rPr>
        <w:t xml:space="preserve">(N Total) </w:t>
      </w:r>
      <w:r w:rsidR="001B2383">
        <w:rPr>
          <w:rFonts w:ascii="Times New Roman" w:hAnsi="Times New Roman"/>
          <w:sz w:val="24"/>
          <w:lang w:val="en-US"/>
        </w:rPr>
        <w:t xml:space="preserve">of each species </w:t>
      </w:r>
      <w:r w:rsidR="001B2383" w:rsidRPr="004E2884">
        <w:rPr>
          <w:rFonts w:ascii="Times New Roman" w:hAnsi="Times New Roman"/>
          <w:sz w:val="24"/>
          <w:lang w:val="en-US"/>
        </w:rPr>
        <w:t>genotyped per sampling location</w:t>
      </w:r>
      <w:r w:rsidR="003210B4" w:rsidRPr="004E2884">
        <w:rPr>
          <w:rFonts w:ascii="Times New Roman" w:hAnsi="Times New Roman"/>
          <w:sz w:val="24"/>
          <w:lang w:val="en-US"/>
        </w:rPr>
        <w:t xml:space="preserve">, </w:t>
      </w:r>
      <w:r w:rsidR="003210B4">
        <w:rPr>
          <w:rFonts w:ascii="Times New Roman" w:hAnsi="Times New Roman"/>
          <w:sz w:val="24"/>
          <w:lang w:val="en-US"/>
        </w:rPr>
        <w:t xml:space="preserve">and </w:t>
      </w:r>
      <w:r w:rsidR="003210B4" w:rsidRPr="004E2884">
        <w:rPr>
          <w:rFonts w:ascii="Times New Roman" w:hAnsi="Times New Roman"/>
          <w:sz w:val="24"/>
          <w:lang w:val="en-US"/>
        </w:rPr>
        <w:t>year of collection are indicated.</w:t>
      </w:r>
      <w:r w:rsidR="003210B4">
        <w:rPr>
          <w:rFonts w:ascii="Times New Roman" w:hAnsi="Times New Roman"/>
          <w:sz w:val="24"/>
          <w:lang w:val="en-US"/>
        </w:rPr>
        <w:t xml:space="preserve"> DIS loci are described through their base-pair position (red positions closest to centromeres) and chr</w:t>
      </w:r>
      <w:r>
        <w:rPr>
          <w:rFonts w:ascii="Times New Roman" w:hAnsi="Times New Roman"/>
          <w:sz w:val="24"/>
          <w:lang w:val="en-US"/>
        </w:rPr>
        <w:t>omosomal division. For each locus</w:t>
      </w:r>
      <w:r w:rsidR="003210B4">
        <w:rPr>
          <w:rFonts w:ascii="Times New Roman" w:hAnsi="Times New Roman"/>
          <w:sz w:val="24"/>
          <w:lang w:val="en-US"/>
        </w:rPr>
        <w:t xml:space="preserve">, homozygous genotypes characteristic of </w:t>
      </w:r>
      <w:r w:rsidR="003210B4" w:rsidRPr="00897C6C">
        <w:rPr>
          <w:rFonts w:ascii="Times New Roman" w:hAnsi="Times New Roman"/>
          <w:i/>
          <w:sz w:val="24"/>
          <w:lang w:val="en-US"/>
        </w:rPr>
        <w:t>An. coluzzii</w:t>
      </w:r>
      <w:r w:rsidR="003210B4"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D93AAF">
        <w:rPr>
          <w:rFonts w:ascii="Times New Roman" w:hAnsi="Times New Roman"/>
          <w:i/>
          <w:sz w:val="24"/>
          <w:lang w:val="en-US"/>
        </w:rPr>
        <w:t>An. gambiae</w:t>
      </w:r>
      <w:r w:rsidR="003210B4">
        <w:rPr>
          <w:rFonts w:ascii="Times New Roman" w:hAnsi="Times New Roman"/>
          <w:sz w:val="24"/>
          <w:lang w:val="en-US"/>
        </w:rPr>
        <w:t xml:space="preserve"> in dark blue, heterozygous genotypes in yellow.</w:t>
      </w:r>
    </w:p>
    <w:tbl>
      <w:tblPr>
        <w:tblW w:w="518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9"/>
        <w:gridCol w:w="558"/>
        <w:gridCol w:w="684"/>
        <w:gridCol w:w="308"/>
        <w:gridCol w:w="708"/>
        <w:gridCol w:w="995"/>
        <w:gridCol w:w="711"/>
        <w:gridCol w:w="708"/>
        <w:gridCol w:w="708"/>
        <w:gridCol w:w="851"/>
        <w:gridCol w:w="848"/>
        <w:gridCol w:w="592"/>
        <w:gridCol w:w="684"/>
        <w:gridCol w:w="851"/>
        <w:gridCol w:w="729"/>
        <w:gridCol w:w="745"/>
        <w:gridCol w:w="714"/>
        <w:gridCol w:w="513"/>
        <w:gridCol w:w="848"/>
        <w:gridCol w:w="931"/>
        <w:gridCol w:w="632"/>
        <w:gridCol w:w="9"/>
      </w:tblGrid>
      <w:tr w:rsidR="005A57D2" w:rsidRPr="00DF132B" w14:paraId="523F8691" w14:textId="77777777">
        <w:trPr>
          <w:gridAfter w:val="1"/>
          <w:wAfter w:w="3" w:type="pct"/>
          <w:trHeight w:hRule="exact" w:val="198"/>
        </w:trPr>
        <w:tc>
          <w:tcPr>
            <w:tcW w:w="30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46C579" w14:textId="77777777" w:rsidR="00F663F0" w:rsidRPr="00DF132B" w:rsidRDefault="00F663F0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128C7E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A4C04C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659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20DA3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672" w:type="pct"/>
            <w:gridSpan w:val="7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B81DA97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1164" w:type="pct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FABAB6B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790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7DC1C88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5A57D2" w:rsidRPr="00DF132B" w14:paraId="0796EB1C" w14:textId="77777777">
        <w:trPr>
          <w:trHeight w:hRule="exact" w:val="198"/>
        </w:trPr>
        <w:tc>
          <w:tcPr>
            <w:tcW w:w="4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A3793" w14:textId="77777777" w:rsidR="00A37DED" w:rsidRPr="00DF132B" w:rsidRDefault="00A37DED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88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2E683" w14:textId="77777777" w:rsidR="00A37DED" w:rsidRPr="00DF132B" w:rsidRDefault="004768BF" w:rsidP="00B70FC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e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E1D67A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1439" w:type="pct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DEDEA94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4CE496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2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FEA50DE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646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B2D3095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793" w:type="pct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FADBF76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5A57D2" w:rsidRPr="00DF132B" w14:paraId="5C321EA5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65176" w14:textId="77777777" w:rsidR="005A57D2" w:rsidRPr="00DF132B" w:rsidRDefault="005A57D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Locality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FEFDD" w14:textId="77777777" w:rsidR="005A57D2" w:rsidRPr="00DF132B" w:rsidRDefault="005A57D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Year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C11BC84" w14:textId="77777777" w:rsidR="005A57D2" w:rsidRDefault="005A57D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pecies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D585" w14:textId="77777777" w:rsidR="005A57D2" w:rsidRPr="00DF132B" w:rsidRDefault="005A57D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ount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0010052" w14:textId="77777777" w:rsidR="005A57D2" w:rsidRPr="00DF132B" w:rsidRDefault="005A57D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N Total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761BAF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B10F6DF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3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DB8AE0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6B8041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7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23FF06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1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FB78F8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224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55CC29A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2A22ED7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3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EBBDFB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24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E411CA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8B306D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6CD885B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F50531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3D51106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210" w:type="pct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FB066A" w14:textId="77777777" w:rsidR="005A57D2" w:rsidRPr="004006AC" w:rsidRDefault="005A57D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D75EA5" w:rsidRPr="00DF132B" w14:paraId="6238D082" w14:textId="77777777">
        <w:trPr>
          <w:trHeight w:hRule="exact" w:val="198"/>
        </w:trPr>
        <w:tc>
          <w:tcPr>
            <w:tcW w:w="302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E8FD0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FD94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F06EC2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5F81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6" w:type="pct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E9C89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65269A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2AC1A2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F757A3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8DE03C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8435F2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BA72D8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78B126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D4EAC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E47053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59FEE4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385688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68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00795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8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E09B6A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5B109D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3D29F5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55F5CCB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3F2A1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FD77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18D270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DB1A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1A46E5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C2AE6C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4E58B2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518765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67FD3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0EC1E4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D538C3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9364FA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639A8C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3B05C0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66AFA27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7AF799A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07CF466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5CCE56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089E0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488F65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5C13238C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7B4E3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3137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EECD6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0AC7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1E4A86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C1D04C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04C46B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940C15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44582D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9BA3FD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92FCFA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A3D39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9E68B5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C7C0F5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E65B0A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E3709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06F9AB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490300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A8F87E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F5DC9C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3F6A969C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7918A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7599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5A6E5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03DE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5D3FF9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1022EC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6BCA8FF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500FB1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1ADD3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49066C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2C2A08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F96220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DA45A7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52F144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A2965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132142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93BF0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1B98E51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539877C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1B379C0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D75EA5" w:rsidRPr="00DF132B" w14:paraId="7B391BE6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0AA1F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B641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ABB7E0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9C6F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12F3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4176C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61B2ED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860FB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BA1CE2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96E0A9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0D989E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314637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039003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5C9D6A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B3BD57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41796DE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A79325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468E33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86D43B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2CB459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5434AE32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03E5D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560B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E14F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F809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F2437F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B83807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5EE3C2D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62B7D1F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40FE81E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EC9D22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F9029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8975BD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1AB41D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2099CF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45D76AA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4224D1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2F59C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0388101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5DDC5C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7FA30F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690CBD87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B9ECA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7711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19702C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F70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42172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77FC0B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B0FE1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B42234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34F52D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52B225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2D0F13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4C3B3C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2D40A5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B9CB48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5C720A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33C465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A64315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0C551B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CDD7A8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7B36A9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595581A4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FD75C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5ACC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432025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3505F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2324B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E8D936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85D67D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26528C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DDB12D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86DCD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777E8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E23EA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2F9B8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13A58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65ADAD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689680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068C82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3ED38AC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54801C3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51C6F94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D75EA5" w:rsidRPr="00DF132B" w14:paraId="7B4E0B64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B458C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7E4F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716FE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9EA8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7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1D66E1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9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A49714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4E8C326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37638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974214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72CF6C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3034E2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0D9708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0BDCB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C43F18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59579A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0268923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0BE621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22C6980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7C221F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D9D01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27CDA705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8015F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9981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4B9612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91ED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B0B99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1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3CD3C2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38ABED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CC891A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5879E8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EDAC25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95D8C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4E8788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564481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32EF9B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C2ECD7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0A8CAB2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18F43C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028C5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724D1F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A96D74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04BA2629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D37B2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E691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1EDB3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89FC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F97690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EA4ADB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EA961E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631ECB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F7167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C8B6C7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BCCC5A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9C883B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C7300A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2EC6DB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4339F30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12D1C7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AA94E8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C3585D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C5BDD2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B3ED6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680FB3D7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6B02F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1EB3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A8038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59DE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2DF6FA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6F44BE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510A32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A4EE41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F91C5B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65AB22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7176A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BE2DC5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192C858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5C0B1FD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31D0B9B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2F70A58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0F8BDB6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36DD03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6D8E1B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957CA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1B390BF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33A96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B738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B85CA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8735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1AEC6F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9131E0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D741D3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A9248B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8FD282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2F9D0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4C9861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22A6A1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033C0C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C7676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07BBED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4F8BB96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E55809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133BD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9029FB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4B57E1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51FFE947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4DF68" w14:textId="77777777" w:rsidR="00D75EA5" w:rsidRPr="00DF132B" w:rsidRDefault="00D75EA5" w:rsidP="00D75EA5">
            <w:pPr>
              <w:spacing w:after="0" w:line="240" w:lineRule="auto"/>
              <w:ind w:right="-70"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617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6CD0D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535C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6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C2BF2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CFA340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5A9FCA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54D866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5A29F6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6D172B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C2ACB7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0CB9CA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E4543A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242269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6ECFCB5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4B9C4D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5C24B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19E662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65C33A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A35EE3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0DCE7120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51EF5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198D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72136D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01ED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6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98B89E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9352E9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848427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72BE9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AA8403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3B44A7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69A3B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5FBEA3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C553E9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D4FBF7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770F51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376A04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8EEF35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1F9677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803B9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1F6A2C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2E8E65A5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69624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AC1C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F92CA3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2434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D4BE15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311C68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BFA6B7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0FA35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9DBF98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7019EF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43C568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9D048F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68D0AD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BE5E0C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6CEC0F3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3711DA8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42F828A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53C8BC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ECBF7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1F5677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475BA67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E2DA1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9464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5A65B0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C04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52F8F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525C01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446500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879D09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44366A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8C6DB6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FDCE9F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908B53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E1D154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6CC6799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1533A19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78CB3B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27AE04B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9F68B0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23FB8F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1A7FB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339D5234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CE3F4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41B5A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26903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36B6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F9C746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029BA4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BDB23C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F7A2A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7274D4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9CBDB7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CAEE25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C2EA88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150348D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A0E09C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47997DB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6679BE2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781FAF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085090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AB7453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3E6AD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48E4314F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771C4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385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34D4E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699D6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7C839C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75C89F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4249A7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B45F4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5C4EAF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E77FD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C47A81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407B93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275A5F4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51062C3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74DC0D4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38F5627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38CE24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768819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F40086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68FE22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012657A2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48B8C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A709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F59DA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6F51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7C50E4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DC0B58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5017ED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56C0D4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D46D48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153460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2B293B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7D8F7F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29AEAD6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2D402C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205838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892E3A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635285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591F9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61EC8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6107A0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23C2B858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C8358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7A83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D9589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E61C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4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A6A64F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EB1194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B226FD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329387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F66F66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C07C5D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13D2B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2CC3CF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04B4C8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3C2F85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09BDBE4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4F3A7F9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23E9C9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70A8F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B2AF7A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A6C31E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74AA611A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6CA96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67B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E714D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4C4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9B2EC5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021D58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D0A0CB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05968C7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B969B4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BD0A10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6DBF660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2BA39D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D49CD8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35EF83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D64D14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FBCC02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72520B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3665DAE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7C8B035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7C0C086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D75EA5" w:rsidRPr="00DF132B" w14:paraId="1AAFC3C1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C29FE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3BF6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1B85E" w14:textId="77777777" w:rsidR="00D75EA5" w:rsidRPr="00DF132B" w:rsidRDefault="00D75EA5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AB69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391C24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87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7B464E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2E8F1C8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434531A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508E43E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CD0FC1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864F1F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3A4C17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29DE4F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E66AF0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4566A5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723AD65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63E753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3522B6B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bottom"/>
          </w:tcPr>
          <w:p w14:paraId="0FC7484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B2C39B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D75EA5" w:rsidRPr="00DF132B" w14:paraId="4FBDD0FD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F590AA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BA38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D1662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08B1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775A56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756963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FCE82B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07A920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941230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2E9D9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05741E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E8846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3D08B22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1A732E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657716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3A62E7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951985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A4D5CD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4EEFF1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FBCF98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2B35690A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75A0B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6338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C4CD70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A2F7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DCB796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1FCBB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7BADCE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6BA9B2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FDF41A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2E72BC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987C91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93A2FA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78420D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1917606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DA832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9E6FF7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DE3087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9C98D3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43B16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9D63ED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700D1F33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B819F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8743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0E8E48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5647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E9C942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7EBA0E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588EC4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0DD2D4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01E830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D94E6D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4690E1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D4E5A7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71F1D72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65D7F5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28F0D1A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39A73A4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5F73640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8D116C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86430B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6AD43C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01E4BFF7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2CA82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FB51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641C35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B151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83F1A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ADABAF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444202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49334E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E60E0C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59CE7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F650B9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27B79A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15F6B99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35397E2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9A8E0B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EC21B8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7A61F4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B0A7A2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BFBF23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B882AF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12DB99F4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51ABB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F540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73DB9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7D05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9A0E6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CCA26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23A2EC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D21A5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ED6AFC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D218F5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B853C6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16BD51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0DA0BA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7FDBFB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3CB186B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018AA24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3E81532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260616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68493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71B06A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2D38017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DD23A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6B17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31D7C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F168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8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5E903C3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E63F26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B568DF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29119F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39D0A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AB7AC9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364EC9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1D4CDC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2BE7D16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758D1B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571C13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180DC76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3A86AC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F15276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994EBA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121A56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64F48DE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5CF1D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786C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EBDE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780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8D8F0E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3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59EE8A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1C4FDF2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3F30B38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4A6361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61B2DFA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263A10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C9B0FF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3BFC5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6F11525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FFFF99" w:fill="FFFF99"/>
            <w:noWrap/>
            <w:vAlign w:val="bottom"/>
          </w:tcPr>
          <w:p w14:paraId="0691221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99"/>
            <w:noWrap/>
            <w:vAlign w:val="bottom"/>
          </w:tcPr>
          <w:p w14:paraId="08D656B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21C9ED2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5A9B7A8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7DEE8"/>
            <w:noWrap/>
            <w:vAlign w:val="bottom"/>
          </w:tcPr>
          <w:p w14:paraId="19B8A84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C1D2CD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6610367F" w14:textId="77777777">
        <w:trPr>
          <w:trHeight w:hRule="exact" w:val="198"/>
        </w:trPr>
        <w:tc>
          <w:tcPr>
            <w:tcW w:w="302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B4F08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3AC5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F7558E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9FB2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9450DD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92FCE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A010C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53889E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50EE5F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79A05E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AE17DC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7A4309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0E8C1E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C64C6B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127381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8A072D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E62BF3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78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D4F107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D36F9B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1160D7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454AC126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787EC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61DC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17292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540F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1CCA8D1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1927B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B900BD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220D2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56005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FD171F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10D715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BC1C60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3D7204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EFE624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500CAB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110B4EE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79DF597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8794B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63C25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E23FA6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326941DA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0A665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C577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955EB5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F08B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62DF235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255B6A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F140BB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F12AA3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A1A1E4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707AF0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CD3873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9F6849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5148B52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6D5B348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5EFBB75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79B5BF1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C71264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BD5755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703496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42389C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3D612AFB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028A2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3799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B5151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B7F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B1BBF8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428F131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5DCB8B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FA730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BF7C24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AE594F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549143F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63E8379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5EAA4B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46182EA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28C1A5E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2806CA2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2786840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6E83C10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F921EF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3BB8EC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78023598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AABFC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4C35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7479D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3056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4EA4646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3AC2DD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F675EF5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BB2AC4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088006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C8341E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283613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535DE0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6E93015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bottom"/>
          </w:tcPr>
          <w:p w14:paraId="18A64D4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3EF06AE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</w:tcPr>
          <w:p w14:paraId="2841D0E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7FF8BFA1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4DC71C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1805EDE2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683C3F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0A57C986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EF804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D653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14F9D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8294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04A5651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5822D47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B3E38F7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2D1C441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306D9A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77D1A54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0BF1EC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7F0CFEA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309138C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4E3B556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FFFF99" w:fill="FFFF99"/>
            <w:noWrap/>
            <w:vAlign w:val="bottom"/>
          </w:tcPr>
          <w:p w14:paraId="55480B9C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</w:tcPr>
          <w:p w14:paraId="47F24C8B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FFFF99" w:fill="FFFF99"/>
            <w:noWrap/>
            <w:vAlign w:val="bottom"/>
          </w:tcPr>
          <w:p w14:paraId="356F476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09137BF6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bottom"/>
          </w:tcPr>
          <w:p w14:paraId="4B8746A9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FAEA76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D75EA5" w:rsidRPr="00DF132B" w14:paraId="0BAAFAB6" w14:textId="77777777">
        <w:trPr>
          <w:trHeight w:hRule="exact" w:val="198"/>
        </w:trPr>
        <w:tc>
          <w:tcPr>
            <w:tcW w:w="302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BD45" w14:textId="77777777" w:rsidR="00D75EA5" w:rsidRPr="00DF132B" w:rsidRDefault="00D75EA5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6" w:type="pct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BE49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5" w:type="pct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159E7876" w14:textId="77777777" w:rsidR="00D75EA5" w:rsidRDefault="00D75EA5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2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126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2</w:t>
            </w: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</w:tcPr>
          <w:p w14:paraId="7B4E8A2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1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0F15DAF3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32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547D505A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66806FC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684BF78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456413F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9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2B5FCD3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15509DEF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9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50C7A354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9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15D1AEA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4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bottom"/>
          </w:tcPr>
          <w:p w14:paraId="2824F330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3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bottom"/>
          </w:tcPr>
          <w:p w14:paraId="2C9241B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168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bottom"/>
          </w:tcPr>
          <w:p w14:paraId="01EFFC0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78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6EA527C8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30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bottom"/>
          </w:tcPr>
          <w:p w14:paraId="50F4122D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10" w:type="pct"/>
            <w:gridSpan w:val="2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bottom"/>
          </w:tcPr>
          <w:p w14:paraId="3E6A361E" w14:textId="77777777" w:rsidR="00D75EA5" w:rsidRPr="00DF132B" w:rsidRDefault="00D75EA5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3960DB7A" w14:textId="77777777" w:rsidR="00A8076C" w:rsidRPr="00DF132B" w:rsidRDefault="00A8076C" w:rsidP="00275873">
      <w:pPr>
        <w:ind w:firstLine="0"/>
        <w:rPr>
          <w:rFonts w:ascii="Arial" w:hAnsi="Arial"/>
          <w:lang w:val="en-US"/>
        </w:rPr>
      </w:pPr>
    </w:p>
    <w:sectPr w:rsidR="00A8076C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2F3"/>
    <w:rsid w:val="00021D63"/>
    <w:rsid w:val="000B064C"/>
    <w:rsid w:val="00100995"/>
    <w:rsid w:val="001106E8"/>
    <w:rsid w:val="0018251C"/>
    <w:rsid w:val="001B2383"/>
    <w:rsid w:val="001C101B"/>
    <w:rsid w:val="001C7CD5"/>
    <w:rsid w:val="001D263C"/>
    <w:rsid w:val="001E2342"/>
    <w:rsid w:val="00224552"/>
    <w:rsid w:val="00231F77"/>
    <w:rsid w:val="00270375"/>
    <w:rsid w:val="00275873"/>
    <w:rsid w:val="002A0804"/>
    <w:rsid w:val="002A3AF2"/>
    <w:rsid w:val="002A7D37"/>
    <w:rsid w:val="003210B4"/>
    <w:rsid w:val="0033616E"/>
    <w:rsid w:val="003821B8"/>
    <w:rsid w:val="003D56C7"/>
    <w:rsid w:val="003F11B2"/>
    <w:rsid w:val="003F3F86"/>
    <w:rsid w:val="004006AC"/>
    <w:rsid w:val="00420EA6"/>
    <w:rsid w:val="004768BF"/>
    <w:rsid w:val="00482846"/>
    <w:rsid w:val="005165B8"/>
    <w:rsid w:val="005335BA"/>
    <w:rsid w:val="00590285"/>
    <w:rsid w:val="005A57D2"/>
    <w:rsid w:val="005D5B98"/>
    <w:rsid w:val="005D6E75"/>
    <w:rsid w:val="005F7AF0"/>
    <w:rsid w:val="006132C0"/>
    <w:rsid w:val="0066492A"/>
    <w:rsid w:val="00665ACC"/>
    <w:rsid w:val="006A0CC0"/>
    <w:rsid w:val="006B12F7"/>
    <w:rsid w:val="007659B6"/>
    <w:rsid w:val="007E24AF"/>
    <w:rsid w:val="0083093A"/>
    <w:rsid w:val="00882467"/>
    <w:rsid w:val="00897C6C"/>
    <w:rsid w:val="008D3EA1"/>
    <w:rsid w:val="00925DD8"/>
    <w:rsid w:val="00982732"/>
    <w:rsid w:val="009A1145"/>
    <w:rsid w:val="00A07376"/>
    <w:rsid w:val="00A125E3"/>
    <w:rsid w:val="00A37DED"/>
    <w:rsid w:val="00A4179F"/>
    <w:rsid w:val="00A47773"/>
    <w:rsid w:val="00A8076C"/>
    <w:rsid w:val="00A87A79"/>
    <w:rsid w:val="00AE6E62"/>
    <w:rsid w:val="00B07F60"/>
    <w:rsid w:val="00B20DAE"/>
    <w:rsid w:val="00B70FC2"/>
    <w:rsid w:val="00BC3DDB"/>
    <w:rsid w:val="00C33264"/>
    <w:rsid w:val="00CA1283"/>
    <w:rsid w:val="00CA788D"/>
    <w:rsid w:val="00CC44F9"/>
    <w:rsid w:val="00CE182D"/>
    <w:rsid w:val="00CF7D9F"/>
    <w:rsid w:val="00D23670"/>
    <w:rsid w:val="00D27750"/>
    <w:rsid w:val="00D70BAC"/>
    <w:rsid w:val="00D75EA5"/>
    <w:rsid w:val="00D81D27"/>
    <w:rsid w:val="00D864F6"/>
    <w:rsid w:val="00D93AAF"/>
    <w:rsid w:val="00DD1F81"/>
    <w:rsid w:val="00DF132B"/>
    <w:rsid w:val="00E136CB"/>
    <w:rsid w:val="00E17087"/>
    <w:rsid w:val="00E9758C"/>
    <w:rsid w:val="00F304AB"/>
    <w:rsid w:val="00F3790D"/>
    <w:rsid w:val="00F50231"/>
    <w:rsid w:val="00F57CEA"/>
    <w:rsid w:val="00F60AF9"/>
    <w:rsid w:val="00F663F0"/>
    <w:rsid w:val="00F667C0"/>
    <w:rsid w:val="00F70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A60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618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49</cp:revision>
  <cp:lastPrinted>2015-04-10T13:41:00Z</cp:lastPrinted>
  <dcterms:created xsi:type="dcterms:W3CDTF">2015-04-10T13:48:00Z</dcterms:created>
  <dcterms:modified xsi:type="dcterms:W3CDTF">2022-05-26T12:12:00Z</dcterms:modified>
</cp:coreProperties>
</file>